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78D73" w14:textId="77777777" w:rsidR="00EB66B9" w:rsidRPr="002A294C" w:rsidRDefault="00EB66B9" w:rsidP="00EB66B9">
      <w:pPr>
        <w:rPr>
          <w:rFonts w:ascii="Times New Roman" w:hAnsi="Times New Roman" w:cs="Times New Roman"/>
          <w:b/>
          <w:bCs/>
          <w:lang w:val="en-US"/>
        </w:rPr>
      </w:pPr>
      <w:r w:rsidRPr="002A294C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2A294C">
        <w:rPr>
          <w:rFonts w:ascii="Times New Roman" w:hAnsi="Times New Roman" w:cs="Times New Roman"/>
          <w:b/>
          <w:bCs/>
          <w:lang w:val="en-US"/>
        </w:rPr>
        <w:t xml:space="preserve"> Table. Baseline characteristics of those who participated and did not participate in the follow-up survey.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2140"/>
        <w:gridCol w:w="1177"/>
        <w:gridCol w:w="1203"/>
        <w:gridCol w:w="1128"/>
        <w:gridCol w:w="1152"/>
        <w:gridCol w:w="960"/>
      </w:tblGrid>
      <w:tr w:rsidR="00EB66B9" w:rsidRPr="005C4B25" w14:paraId="67463F10" w14:textId="77777777" w:rsidTr="00187026">
        <w:trPr>
          <w:trHeight w:val="636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3417" w14:textId="77777777" w:rsidR="00EB66B9" w:rsidRPr="005C4B25" w:rsidRDefault="00EB66B9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D42DA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Did no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p</w:t>
            </w: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articipate in follow-up survey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A7FA3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Participated in follow-up survey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F4CE7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p-value</w:t>
            </w:r>
          </w:p>
        </w:tc>
      </w:tr>
      <w:tr w:rsidR="00EB66B9" w:rsidRPr="005C4B25" w14:paraId="5A41D807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407A" w14:textId="77777777" w:rsidR="00EB66B9" w:rsidRPr="005C4B25" w:rsidRDefault="00EB66B9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3EDF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AD7A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coun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1191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9EE7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count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C2B260" w14:textId="77777777" w:rsidR="00EB66B9" w:rsidRPr="005C4B25" w:rsidRDefault="00EB66B9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EB66B9" w:rsidRPr="005C4B25" w14:paraId="4A0A2E7D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6580" w14:textId="77777777" w:rsidR="00EB66B9" w:rsidRPr="005C4B25" w:rsidRDefault="00EB66B9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Total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BAFD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00.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4D6F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69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66C8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00.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B6C3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21D7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EB66B9" w:rsidRPr="005C4B25" w14:paraId="33277609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5525" w14:textId="77777777" w:rsidR="00EB66B9" w:rsidRPr="005C4B25" w:rsidRDefault="00EB66B9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ex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16DA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7BB1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0E9E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8AA7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1EE8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22</w:t>
            </w:r>
          </w:p>
        </w:tc>
      </w:tr>
      <w:tr w:rsidR="00EB66B9" w:rsidRPr="005C4B25" w14:paraId="24F09768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0340" w14:textId="77777777" w:rsidR="00EB66B9" w:rsidRPr="005C4B25" w:rsidRDefault="00EB66B9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al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68C4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80.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2216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55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7BA2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74.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E74B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023C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EB66B9" w:rsidRPr="005C4B25" w14:paraId="2220C010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41EE" w14:textId="77777777" w:rsidR="00EB66B9" w:rsidRPr="005C4B25" w:rsidRDefault="00EB66B9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Femal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166F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20.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8B66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3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9142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25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7C92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E6F3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EB66B9" w:rsidRPr="005C4B25" w14:paraId="7AB6E165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4D9BD" w14:textId="77777777" w:rsidR="00EB66B9" w:rsidRPr="005C4B25" w:rsidRDefault="00EB66B9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052C2">
              <w:rPr>
                <w:rFonts w:ascii="Times New Roman" w:hAnsi="Times New Roman" w:cs="Times New Roman"/>
              </w:rPr>
              <w:t>Age (median, IQR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1FCC7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052C2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B4552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052C2">
              <w:rPr>
                <w:rFonts w:ascii="Times New Roman" w:hAnsi="Times New Roman" w:cs="Times New Roman"/>
              </w:rPr>
              <w:t>22-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F2B44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052C2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B8653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052C2">
              <w:rPr>
                <w:rFonts w:ascii="Times New Roman" w:hAnsi="Times New Roman" w:cs="Times New Roman"/>
              </w:rPr>
              <w:t>23-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D07F3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052C2">
              <w:rPr>
                <w:rFonts w:ascii="Times New Roman" w:hAnsi="Times New Roman" w:cs="Times New Roman"/>
              </w:rPr>
              <w:t>0.825</w:t>
            </w:r>
          </w:p>
        </w:tc>
      </w:tr>
      <w:tr w:rsidR="00EB66B9" w:rsidRPr="005C4B25" w14:paraId="4D96C3EB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E404" w14:textId="77777777" w:rsidR="00EB66B9" w:rsidRPr="005C4B25" w:rsidRDefault="00EB66B9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IV statu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3EE6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E867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9201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215B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769B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267</w:t>
            </w:r>
          </w:p>
        </w:tc>
      </w:tr>
      <w:tr w:rsidR="00EB66B9" w:rsidRPr="005C4B25" w14:paraId="0C43FEF9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DD46" w14:textId="77777777" w:rsidR="00EB66B9" w:rsidRPr="005C4B25" w:rsidRDefault="00EB66B9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Positiv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842B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46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593D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3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370E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49.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C8E9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6EA8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EB66B9" w:rsidRPr="005C4B25" w14:paraId="210A1070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4510" w14:textId="77777777" w:rsidR="00EB66B9" w:rsidRPr="005C4B25" w:rsidRDefault="00EB66B9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egativ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E7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53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29A1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37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0817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50.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24EA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CE38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EB66B9" w:rsidRPr="005C4B25" w14:paraId="216E901C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6737" w14:textId="77777777" w:rsidR="00EB66B9" w:rsidRPr="005C4B25" w:rsidRDefault="00EB66B9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Employment statu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6A3F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AE62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A19E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1731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A91C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203</w:t>
            </w:r>
          </w:p>
        </w:tc>
      </w:tr>
      <w:tr w:rsidR="00EB66B9" w:rsidRPr="005C4B25" w14:paraId="4DF2330C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3C3E" w14:textId="77777777" w:rsidR="00EB66B9" w:rsidRPr="005C4B25" w:rsidRDefault="00EB66B9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Employ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E799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21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A097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5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89B0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22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EDB1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8773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EB66B9" w:rsidRPr="005C4B25" w14:paraId="23343158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3F41" w14:textId="77777777" w:rsidR="00EB66B9" w:rsidRPr="005C4B25" w:rsidRDefault="00EB66B9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Unemploy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9008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50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6090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34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7677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51.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7A57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1D8B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EB66B9" w:rsidRPr="005C4B25" w14:paraId="44AF8160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BA43" w14:textId="77777777" w:rsidR="00EB66B9" w:rsidRPr="005C4B25" w:rsidRDefault="00EB66B9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t in labour forc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6626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0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700E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C863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2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6F2F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233B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EB66B9" w:rsidRPr="005C4B25" w14:paraId="30049E64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0BC8" w14:textId="77777777" w:rsidR="00EB66B9" w:rsidRPr="005C4B25" w:rsidRDefault="00EB66B9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Unknow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AB35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7.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E8E5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2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6E76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3.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7378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8AD3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EB66B9" w:rsidRPr="005C4B25" w14:paraId="622CDBBE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1EB9" w14:textId="77777777" w:rsidR="00EB66B9" w:rsidRPr="005C4B25" w:rsidRDefault="00EB66B9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ocioeconomic statu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621F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FA9B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E0C0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1AC9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8695" w14:textId="2BB305DA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  <w:r w:rsidR="00D72A29"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69</w:t>
            </w:r>
          </w:p>
        </w:tc>
      </w:tr>
      <w:tr w:rsidR="00EB66B9" w:rsidRPr="005C4B25" w14:paraId="1F954897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EB27" w14:textId="77777777" w:rsidR="00EB66B9" w:rsidRPr="005C4B25" w:rsidRDefault="00EB66B9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Low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1CEC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46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56FD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3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E5CC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40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C4A9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637C" w14:textId="42FAD465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EB66B9" w:rsidRPr="005C4B25" w14:paraId="367DC94C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99B4" w14:textId="77777777" w:rsidR="00EB66B9" w:rsidRPr="005C4B25" w:rsidRDefault="00EB66B9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iddl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67DA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21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11C1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4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E0D1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23.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AB9D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58E9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EB66B9" w:rsidRPr="005C4B25" w14:paraId="5EEF49D7" w14:textId="77777777" w:rsidTr="00187026">
        <w:trPr>
          <w:trHeight w:val="288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3C9B" w14:textId="77777777" w:rsidR="00EB66B9" w:rsidRPr="005C4B25" w:rsidRDefault="00EB66B9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igh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D18A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31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5CB3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2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F009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36.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34CF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986D" w14:textId="77777777" w:rsidR="00EB66B9" w:rsidRPr="005C4B25" w:rsidRDefault="00EB66B9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5C4B25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</w:tbl>
    <w:p w14:paraId="1CF09872" w14:textId="77777777" w:rsidR="00EB66B9" w:rsidRDefault="00EB66B9" w:rsidP="00EB66B9">
      <w:pPr>
        <w:rPr>
          <w:rFonts w:ascii="Times New Roman" w:hAnsi="Times New Roman" w:cs="Times New Roman"/>
          <w:lang w:val="en-US"/>
        </w:rPr>
      </w:pPr>
    </w:p>
    <w:p w14:paraId="19F564BC" w14:textId="55151100" w:rsidR="0091276E" w:rsidRDefault="00EB66B9" w:rsidP="00EB66B9">
      <w:r>
        <w:rPr>
          <w:rFonts w:ascii="Times New Roman" w:hAnsi="Times New Roman" w:cs="Times New Roman"/>
          <w:lang w:val="en-US"/>
        </w:rPr>
        <w:t>IQR: interquartile range.</w:t>
      </w:r>
    </w:p>
    <w:sectPr w:rsidR="00912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6B9"/>
    <w:rsid w:val="000D6F14"/>
    <w:rsid w:val="003F7A4A"/>
    <w:rsid w:val="005B5248"/>
    <w:rsid w:val="0091276E"/>
    <w:rsid w:val="00D72A29"/>
    <w:rsid w:val="00EB6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40A60D"/>
  <w15:chartTrackingRefBased/>
  <w15:docId w15:val="{0A82AAD3-789D-411A-BB55-DDE5E6382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6B9"/>
  </w:style>
  <w:style w:type="paragraph" w:styleId="Heading1">
    <w:name w:val="heading 1"/>
    <w:basedOn w:val="Normal"/>
    <w:next w:val="Normal"/>
    <w:link w:val="Heading1Char"/>
    <w:uiPriority w:val="9"/>
    <w:qFormat/>
    <w:rsid w:val="00EB6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6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6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6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6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6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6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6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6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 Sewpaul</dc:creator>
  <cp:keywords/>
  <dc:description/>
  <cp:lastModifiedBy>Ronel Sewpaul</cp:lastModifiedBy>
  <cp:revision>2</cp:revision>
  <dcterms:created xsi:type="dcterms:W3CDTF">2025-01-02T13:26:00Z</dcterms:created>
  <dcterms:modified xsi:type="dcterms:W3CDTF">2025-01-02T14:47:00Z</dcterms:modified>
</cp:coreProperties>
</file>